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                                </w:t>
      </w:r>
      <w:r>
        <w:rPr/>
        <w:t>Additional File 1</w:t>
      </w:r>
    </w:p>
    <w:p>
      <w:pPr>
        <w:pStyle w:val="Normal"/>
        <w:rPr/>
      </w:pPr>
      <w:r>
        <w:rPr/>
        <w:tab/>
        <w:t>Odds Ratios and 95% Confidence Intervals for all Quartiles of Intake of Nitrates, Nitrites, Total Nitrites, and Nitrosamines</w:t>
      </w:r>
      <w:r>
        <w:br w:type="page"/>
      </w:r>
    </w:p>
    <w:p>
      <w:pPr>
        <w:pStyle w:val="Normal"/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93"/>
        <w:gridCol w:w="105"/>
        <w:gridCol w:w="360"/>
        <w:gridCol w:w="235"/>
        <w:gridCol w:w="491"/>
        <w:gridCol w:w="449"/>
        <w:gridCol w:w="489"/>
        <w:gridCol w:w="1225"/>
        <w:gridCol w:w="1340"/>
        <w:gridCol w:w="449"/>
        <w:gridCol w:w="503"/>
        <w:gridCol w:w="1224"/>
        <w:gridCol w:w="1368"/>
        <w:gridCol w:w="448"/>
        <w:gridCol w:w="710"/>
        <w:gridCol w:w="1263"/>
        <w:gridCol w:w="1513"/>
      </w:tblGrid>
      <w:tr>
        <w:trPr>
          <w:trHeight w:val="255" w:hRule="atLeast"/>
        </w:trPr>
        <w:tc>
          <w:tcPr>
            <w:tcW w:w="14544" w:type="dxa"/>
            <w:gridSpan w:val="18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bookmarkStart w:id="0" w:name="RANGE!Y1%3AAM35"/>
            <w:r>
              <w:rPr>
                <w:b/>
                <w:bCs/>
                <w:sz w:val="16"/>
                <w:szCs w:val="16"/>
              </w:rPr>
              <w:t xml:space="preserve">Table F1A: Odds ratios and 95% confidence intervals for dietary nitrate intake (mg/day) by maternal characteristics </w:t>
            </w:r>
            <w:bookmarkEnd w:id="0"/>
          </w:p>
        </w:tc>
      </w:tr>
      <w:tr>
        <w:trPr>
          <w:trHeight w:val="495" w:hRule="atLeast"/>
        </w:trPr>
        <w:tc>
          <w:tcPr>
            <w:tcW w:w="2279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28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Quartile 1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                  </w:t>
            </w:r>
            <w:r>
              <w:rPr>
                <w:b/>
                <w:bCs/>
                <w:sz w:val="18"/>
                <w:szCs w:val="18"/>
              </w:rPr>
              <w:t>2.509-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27.059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rtile 2          27.060-40.485</w:t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rtile 3          40.486-60.602</w:t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rtile 4           60.603-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09.64</w:t>
            </w:r>
          </w:p>
        </w:tc>
        <w:tc>
          <w:tcPr>
            <w:tcW w:w="27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</w:tr>
      <w:tr>
        <w:trPr>
          <w:trHeight w:val="255" w:hRule="atLeast"/>
        </w:trPr>
        <w:tc>
          <w:tcPr>
            <w:tcW w:w="2279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93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non-Hispanic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1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non-Hispanic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72,1.2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71,1.3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 (1.1,1.8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 (1.1,2.0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 (2.3,3.6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 (1.7,3.3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93,1.4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8,1.4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 (1.1,1.6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7,1.4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 (2.0,2.9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0,1.9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/Pacific Islander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43,1.4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44,1.6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0.95,2.7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83,2.8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4 (3.4,8.5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8 (2.7,8.5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99,2.4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89,2.6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0,2.0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64,2.1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 (1..5,3.6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0.89,2.9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te/Area of residence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xas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kansas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1,1.1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51,1.0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5,1.2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51,1.1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64,1.2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52,1.2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fornia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56,1.0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1 (0.51,0.99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8,1.4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66,1.3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92,1.6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68,1.4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wa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7 (0.50,0.88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 (0.45,0.90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 (0.45,0.82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 (0.39,0.85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 (0.20,.0.40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 (0.23,1.4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achusetts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3,1.5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94,1.9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 (1.1,2.0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4,2.9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94,1.7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 (1.9,4.5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Jersey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4,1.5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4,1.9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1.0,2.1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2,2.7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 (1.4,2.6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 (1.7,4.1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3,1.2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69,1.5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8,1.5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91,2.1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0,1.5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1,2.8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ia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63,1.2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4,1.6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95,1.8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1,2.5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1.1,2.1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2 (1.4,3.4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Carolina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67,1.4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2,1.7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51,1.2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51,1.4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84,1.8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1,2.9)</w:t>
            </w:r>
          </w:p>
        </w:tc>
      </w:tr>
      <w:tr>
        <w:trPr>
          <w:trHeight w:val="144" w:hRule="atLeast"/>
        </w:trPr>
        <w:tc>
          <w:tcPr>
            <w:tcW w:w="2279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ah</w:t>
            </w:r>
          </w:p>
        </w:tc>
        <w:tc>
          <w:tcPr>
            <w:tcW w:w="7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63,1.4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52,1.2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48,1.1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42,1.1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49,1.1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59,1.7)</w:t>
            </w:r>
          </w:p>
        </w:tc>
      </w:tr>
      <w:tr>
        <w:trPr>
          <w:trHeight w:val="144" w:hRule="atLeast"/>
        </w:trPr>
        <w:tc>
          <w:tcPr>
            <w:tcW w:w="4012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aternal household income (dollars annually) 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50,000</w:t>
            </w:r>
          </w:p>
        </w:tc>
        <w:tc>
          <w:tcPr>
            <w:tcW w:w="4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7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000-49,999</w:t>
            </w:r>
          </w:p>
        </w:tc>
        <w:tc>
          <w:tcPr>
            <w:tcW w:w="4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67,1.2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66,1.2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55,1.0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9 (0.50,0.96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56,1.0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7 (0.47,0.97)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000-39,999</w:t>
            </w:r>
          </w:p>
        </w:tc>
        <w:tc>
          <w:tcPr>
            <w:tcW w:w="4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80,1.4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5,1.3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6,1.1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57,1.1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6,1.1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50,1.0)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000-29,999</w:t>
            </w:r>
          </w:p>
        </w:tc>
        <w:tc>
          <w:tcPr>
            <w:tcW w:w="4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4,1.3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72,1.2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1,1.1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2 (0.55,0.96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81,1.3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1 (0.52,0.97)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00-10,999</w:t>
            </w:r>
          </w:p>
        </w:tc>
        <w:tc>
          <w:tcPr>
            <w:tcW w:w="4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7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74,1.2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55,0.97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80,1.3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9 (0.43,0.79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98,1.6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 (0.36,0.68)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,000</w:t>
            </w:r>
          </w:p>
        </w:tc>
        <w:tc>
          <w:tcPr>
            <w:tcW w:w="4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7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66,1.0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 (0.47,0.81)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60,0.95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9 (0.29,0.53)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1.0,1.6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3 (0.32,0.59)</w:t>
            </w:r>
          </w:p>
        </w:tc>
      </w:tr>
      <w:tr>
        <w:trPr>
          <w:trHeight w:val="144" w:hRule="atLeast"/>
        </w:trPr>
        <w:tc>
          <w:tcPr>
            <w:tcW w:w="2477" w:type="dxa"/>
            <w:gridSpan w:val="3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etary folate equivalent (µg/day)</w:t>
            </w:r>
          </w:p>
        </w:tc>
        <w:tc>
          <w:tcPr>
            <w:tcW w:w="108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/>
            <w:shd w:fill="FFFFFF" w:val="clea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318.91</w:t>
            </w:r>
          </w:p>
        </w:tc>
        <w:tc>
          <w:tcPr>
            <w:tcW w:w="46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</w:t>
            </w:r>
          </w:p>
        </w:tc>
        <w:tc>
          <w:tcPr>
            <w:tcW w:w="72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12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4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5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/>
            <w:shd w:fill="FFFFFF" w:val="clea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18.91&lt;=464.92</w:t>
            </w:r>
          </w:p>
        </w:tc>
        <w:tc>
          <w:tcPr>
            <w:tcW w:w="46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72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</w:t>
            </w:r>
          </w:p>
        </w:tc>
        <w:tc>
          <w:tcPr>
            <w:tcW w:w="12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 (1.9,2.7)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3,2.0)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 (3.4,5.3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 (2.3,3.6)</w:t>
            </w:r>
          </w:p>
        </w:tc>
        <w:tc>
          <w:tcPr>
            <w:tcW w:w="44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4 (4.1,7.1)</w:t>
            </w:r>
          </w:p>
        </w:tc>
        <w:tc>
          <w:tcPr>
            <w:tcW w:w="15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4 (2.5,4.7)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/>
            <w:shd w:fill="FFFFFF" w:val="clea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64.92&lt;=685.31</w:t>
            </w:r>
          </w:p>
        </w:tc>
        <w:tc>
          <w:tcPr>
            <w:tcW w:w="46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72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12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 (2.1,3.2)</w:t>
            </w:r>
          </w:p>
        </w:tc>
        <w:tc>
          <w:tcPr>
            <w:tcW w:w="13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 (1.1,1.8)</w:t>
            </w:r>
          </w:p>
        </w:tc>
        <w:tc>
          <w:tcPr>
            <w:tcW w:w="4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0 (5.6,8.7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 (2.2,3.8)</w:t>
            </w:r>
          </w:p>
        </w:tc>
        <w:tc>
          <w:tcPr>
            <w:tcW w:w="44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  <w:tc>
          <w:tcPr>
            <w:tcW w:w="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1 (11.5,19.8)</w:t>
            </w:r>
          </w:p>
        </w:tc>
        <w:tc>
          <w:tcPr>
            <w:tcW w:w="15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5 (4.0,7.6)</w:t>
            </w:r>
          </w:p>
        </w:tc>
      </w:tr>
      <w:tr>
        <w:trPr>
          <w:trHeight w:val="144" w:hRule="atLeast"/>
        </w:trPr>
        <w:tc>
          <w:tcPr>
            <w:tcW w:w="237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85.31</w:t>
            </w:r>
          </w:p>
        </w:tc>
        <w:tc>
          <w:tcPr>
            <w:tcW w:w="465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72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 (2.0,3.3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 (0.77,1.4)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5 (7.4,12.1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 (1.8,3.4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.4 (29.7,52.3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3 (5.1,10.3)</w:t>
            </w:r>
          </w:p>
        </w:tc>
      </w:tr>
      <w:tr>
        <w:trPr>
          <w:trHeight w:val="144" w:hRule="atLeast"/>
        </w:trPr>
        <w:tc>
          <w:tcPr>
            <w:tcW w:w="7066" w:type="dxa"/>
            <w:gridSpan w:val="10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Referent category is nitrate intake at the lowest quartile of intake (&lt;27.06 mg/day)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4544" w:type="dxa"/>
            <w:gridSpan w:val="18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Adjusted for tertiles of daily caloric intake, race/ethnicity, state of residence, maternal household income, and dietary folate as dietary folate equivalents.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  <w:bookmarkStart w:id="1" w:name="RANGE!A1%3AO44"/>
      <w:bookmarkStart w:id="2" w:name="RANGE!A1%3AO44"/>
      <w:bookmarkEnd w:id="2"/>
    </w:p>
    <w:tbl>
      <w:tblPr>
        <w:tblW w:w="14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645"/>
        <w:gridCol w:w="597"/>
        <w:gridCol w:w="724"/>
        <w:gridCol w:w="670"/>
        <w:gridCol w:w="1305"/>
        <w:gridCol w:w="1305"/>
        <w:gridCol w:w="625"/>
        <w:gridCol w:w="680"/>
        <w:gridCol w:w="1305"/>
        <w:gridCol w:w="1305"/>
        <w:gridCol w:w="633"/>
        <w:gridCol w:w="689"/>
        <w:gridCol w:w="1305"/>
        <w:gridCol w:w="1305"/>
      </w:tblGrid>
      <w:tr>
        <w:trPr>
          <w:trHeight w:val="240" w:hRule="atLeast"/>
        </w:trPr>
        <w:tc>
          <w:tcPr>
            <w:tcW w:w="14892" w:type="dxa"/>
            <w:gridSpan w:val="1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 xml:space="preserve">Table F1B: Odds ratios and 95% confidence intervals for dietary nitrite intake (mg/day) by maternal characteristics </w:t>
            </w:r>
          </w:p>
        </w:tc>
      </w:tr>
      <w:tr>
        <w:trPr>
          <w:trHeight w:val="495" w:hRule="atLeast"/>
        </w:trPr>
        <w:tc>
          <w:tcPr>
            <w:tcW w:w="1799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Quartile 1</w:t>
            </w:r>
            <w:r>
              <w:rPr>
                <w:b/>
                <w:bCs/>
                <w:sz w:val="16"/>
                <w:szCs w:val="16"/>
                <w:vertAlign w:val="superscript"/>
              </w:rPr>
              <w:t xml:space="preserve">a  </w:t>
            </w:r>
            <w:r>
              <w:rPr>
                <w:b/>
                <w:bCs/>
                <w:sz w:val="16"/>
                <w:szCs w:val="16"/>
              </w:rPr>
              <w:t xml:space="preserve">         </w:t>
            </w:r>
            <w:r>
              <w:rPr>
                <w:b/>
                <w:bCs/>
                <w:sz w:val="18"/>
                <w:szCs w:val="18"/>
              </w:rPr>
              <w:t>0.10123-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1.12224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Quartile 2                 </w:t>
            </w:r>
            <w:r>
              <w:rPr>
                <w:b/>
                <w:bCs/>
                <w:sz w:val="18"/>
                <w:szCs w:val="18"/>
              </w:rPr>
              <w:t>1.12225- 1.53386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  <w:tc>
          <w:tcPr>
            <w:tcW w:w="13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Quartile 3               </w:t>
            </w:r>
            <w:r>
              <w:rPr>
                <w:b/>
                <w:bCs/>
                <w:sz w:val="18"/>
                <w:szCs w:val="18"/>
              </w:rPr>
              <w:t>1.53387-2.13050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Quartile 4               </w:t>
            </w:r>
            <w:r>
              <w:rPr>
                <w:b/>
                <w:bCs/>
                <w:sz w:val="18"/>
                <w:szCs w:val="18"/>
              </w:rPr>
              <w:t>2.13051-26.51469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</w:tr>
      <w:tr>
        <w:trPr>
          <w:trHeight w:val="255" w:hRule="atLeast"/>
        </w:trPr>
        <w:tc>
          <w:tcPr>
            <w:tcW w:w="1799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non-Hispanic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4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6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non-Hispanic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72,1.2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7,1.4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 (1.1,1.7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 (1.1, 2.1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 (1.8,2.9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 (1.3,2.7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 (1.1,1.7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 (1.2,2.2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2 (1.8,2.7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 (1.6,3.2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0 (5.7,8.6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 (4.3,9.0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/Pacific Islander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2,2.1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 (1.2,3.3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0,2.1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 (1.5,4.7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3 (2.2,5.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3 (5.4,19.6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59,1.4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65,1.9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68,1.7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69,2.2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 (1.4,3.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2 (1.2,4.2)</w:t>
            </w:r>
          </w:p>
        </w:tc>
      </w:tr>
      <w:tr>
        <w:trPr>
          <w:trHeight w:val="144" w:hRule="atLeast"/>
        </w:trPr>
        <w:tc>
          <w:tcPr>
            <w:tcW w:w="304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ternal education (years completed)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+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-1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5 (0.80,1.1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76,1.2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 (1.1,1.6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92,1.5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6,2.5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98,1.8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2 (0.67,0.99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3,1.1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 (0.91,1.3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2,1.1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 (2.1,3.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88,1.7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1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1 (0.54,0.93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0.41,0.86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 (1.1,1.8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60,1.3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0 (3.1,5.1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79,1.9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87,2.3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75,2.7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 (1.5,3.8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0,3.8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4 (6.2,14.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 (1.4,5.8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te/Area of residence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xas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kansas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2,1.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55,1.2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1,1.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54,1.3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 (0.41,0.76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55,1.4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fornia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57,1.1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46,1.0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3 (0.60,1.1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5 (0.43,0.97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3 (0.54,0.98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 (0.32,0.76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wa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0 (0.50,0.97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7 (0.45,0.99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 (0.42,0.79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44,1.0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 (0.20,0.38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42,1.1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achusetts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68,1.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59,1.3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6 (0.34,0.6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5 (0.36,0.83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1 (0.08,0.16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 (0.18,0.50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Jersey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55,1.1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49,1.1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4 (0.38,0.75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 (0.39,0.94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1 (0.23,0.4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0 (0.30,0.82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52,1.0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51,1.2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8 (0.34,0.67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 (0.36,0.88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2 (0.16,0.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1 (0.31,0.86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ia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55,1.1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55,1.3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7 (0.41,0.80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 (0.39,0.95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 (0.23,0.4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4 (0.33,0.89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Carolina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65,1.5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65,1.7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 (0.41,0.9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42,1.2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9 (0.20,0.44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 (0.24,0.82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ah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55,1.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41,1.0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4 (0.29,0.66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 (0.20,0.55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9 (0.12,0.29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2 (0.12,0.41)</w:t>
            </w:r>
          </w:p>
        </w:tc>
      </w:tr>
      <w:tr>
        <w:trPr>
          <w:trHeight w:val="144" w:hRule="atLeast"/>
        </w:trPr>
        <w:tc>
          <w:tcPr>
            <w:tcW w:w="304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etary fat intake (% of daily calories)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&lt;</w:t>
            </w:r>
            <w:r>
              <w:rPr>
                <w:sz w:val="16"/>
                <w:szCs w:val="16"/>
              </w:rPr>
              <w:t xml:space="preserve"> 30%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0%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 (1.2,1.7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 (1.8,2.6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9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5,2.0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7 (3.1,4.5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7,2.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7 (6.9,11.0)</w:t>
            </w:r>
          </w:p>
        </w:tc>
      </w:tr>
      <w:tr>
        <w:trPr>
          <w:trHeight w:val="144" w:hRule="atLeast"/>
        </w:trPr>
        <w:tc>
          <w:tcPr>
            <w:tcW w:w="3765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aternal household income (dollars annually) 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50,000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000-49,999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74,1.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9,1.5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4,1.5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3,1.5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 (1.2,2.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66,1.6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000-39,999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69,1.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72,1.3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98,1.7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3,1.6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2 (1.6,2.9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92,2.0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000-29,999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80,1.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7,1.4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 (1.1,1.8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,1.4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 (2.2,3.7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81,1.7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00-10,999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74,1.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66,1.3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4,2.3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3,1.5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 (3.6,6.0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68,1.5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bottom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,000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5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  <w:tc>
          <w:tcPr>
            <w:tcW w:w="7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6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64,1.0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55,1.0)</w:t>
            </w:r>
          </w:p>
        </w:tc>
        <w:tc>
          <w:tcPr>
            <w:tcW w:w="6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1.0,1.6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 (0.44,0.90)</w:t>
            </w:r>
          </w:p>
        </w:tc>
        <w:tc>
          <w:tcPr>
            <w:tcW w:w="6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 (3.4,5.4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48,1.1)</w:t>
            </w:r>
          </w:p>
        </w:tc>
      </w:tr>
      <w:tr>
        <w:trPr>
          <w:trHeight w:val="144" w:hRule="atLeast"/>
        </w:trPr>
        <w:tc>
          <w:tcPr>
            <w:tcW w:w="304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etary folate equivalent (µg/day)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1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-464.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7,2.4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4,2.1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 (2.3,3.4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 (1.5,2.4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 (3.3,5.5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 (1.3,2.6)</w:t>
            </w:r>
          </w:p>
        </w:tc>
      </w:tr>
      <w:tr>
        <w:trPr>
          <w:trHeight w:val="144" w:hRule="atLeast"/>
        </w:trPr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-685.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 (1.9,2.9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 (1.3,2.1)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0 (3.3,5.0)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4,2.4)</w:t>
            </w:r>
          </w:p>
        </w:tc>
        <w:tc>
          <w:tcPr>
            <w:tcW w:w="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4 (7.3,12.2)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3,2.6)</w:t>
            </w:r>
          </w:p>
        </w:tc>
      </w:tr>
      <w:tr>
        <w:trPr>
          <w:trHeight w:val="144" w:hRule="atLeast"/>
        </w:trPr>
        <w:tc>
          <w:tcPr>
            <w:tcW w:w="17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7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85.5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 (2.2,3.5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 (1.1,2.0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9 (4.6,7.4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 (1.1,2.2)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.4 (23.2,39.8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 (1.5,3.3)</w:t>
            </w:r>
          </w:p>
        </w:tc>
      </w:tr>
      <w:tr>
        <w:trPr>
          <w:trHeight w:val="222" w:hRule="atLeast"/>
        </w:trPr>
        <w:tc>
          <w:tcPr>
            <w:tcW w:w="7045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Referent category is nitrite intake at the lowest quartile of intake (&lt;1.12 mg/day)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74" w:hRule="atLeast"/>
        </w:trPr>
        <w:tc>
          <w:tcPr>
            <w:tcW w:w="14892" w:type="dxa"/>
            <w:gridSpan w:val="15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Adjusted for tertiles of daily caloric intake, race/ethnicity, maternal education, state of residence, dietary fat intake, maternal household income, and dietary folate as dietary folate equivalents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  <w:bookmarkStart w:id="3" w:name="RANGE!A1%3AO46"/>
      <w:bookmarkStart w:id="4" w:name="RANGE!A1%3AO46"/>
      <w:bookmarkEnd w:id="4"/>
    </w:p>
    <w:tbl>
      <w:tblPr>
        <w:tblW w:w="5300" w:type="pct"/>
        <w:jc w:val="left"/>
        <w:tblInd w:w="-47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07"/>
        <w:gridCol w:w="366"/>
        <w:gridCol w:w="669"/>
        <w:gridCol w:w="611"/>
        <w:gridCol w:w="650"/>
        <w:gridCol w:w="1393"/>
        <w:gridCol w:w="1393"/>
        <w:gridCol w:w="611"/>
        <w:gridCol w:w="651"/>
        <w:gridCol w:w="1393"/>
        <w:gridCol w:w="1393"/>
        <w:gridCol w:w="611"/>
        <w:gridCol w:w="730"/>
        <w:gridCol w:w="1393"/>
        <w:gridCol w:w="1393"/>
      </w:tblGrid>
      <w:tr>
        <w:trPr>
          <w:trHeight w:val="240" w:hRule="atLeast"/>
        </w:trPr>
        <w:tc>
          <w:tcPr>
            <w:tcW w:w="15264" w:type="dxa"/>
            <w:gridSpan w:val="1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 xml:space="preserve">Table F1C: Odds ratios and 95% confidence intervals for total dietary nitrite intake (mg/day) by maternal characteristics </w:t>
            </w:r>
          </w:p>
        </w:tc>
      </w:tr>
      <w:tr>
        <w:trPr>
          <w:trHeight w:val="495" w:hRule="atLeast"/>
        </w:trPr>
        <w:tc>
          <w:tcPr>
            <w:tcW w:w="2007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rtile 1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          </w:t>
            </w:r>
            <w:r>
              <w:rPr>
                <w:b/>
                <w:bCs/>
                <w:sz w:val="18"/>
                <w:szCs w:val="18"/>
              </w:rPr>
              <w:t>0.31362-2.63578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Quartile 2               </w:t>
            </w:r>
            <w:r>
              <w:rPr>
                <w:b/>
                <w:bCs/>
                <w:sz w:val="18"/>
                <w:szCs w:val="18"/>
              </w:rPr>
              <w:t xml:space="preserve"> 2.63579-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3.69108</w:t>
            </w:r>
          </w:p>
        </w:tc>
        <w:tc>
          <w:tcPr>
            <w:tcW w:w="2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Quartile 3                     </w:t>
            </w:r>
            <w:r>
              <w:rPr>
                <w:b/>
                <w:bCs/>
                <w:sz w:val="18"/>
                <w:szCs w:val="18"/>
              </w:rPr>
              <w:t>3.69109-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5.21853</w:t>
            </w:r>
          </w:p>
        </w:tc>
        <w:tc>
          <w:tcPr>
            <w:tcW w:w="2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rtile 4               5.21854-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9.07172</w:t>
            </w:r>
          </w:p>
        </w:tc>
        <w:tc>
          <w:tcPr>
            <w:tcW w:w="2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</w:tr>
      <w:tr>
        <w:trPr>
          <w:trHeight w:val="183" w:hRule="atLeast"/>
        </w:trPr>
        <w:tc>
          <w:tcPr>
            <w:tcW w:w="2007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3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left="-8" w:hanging="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non-Hispanic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8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left="-8" w:hanging="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non-Hispanic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1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2,1.5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1.0,1.7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90,1.7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3 (2.6,4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 (1.8,3.6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left="-8" w:hanging="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2 (1.0,1.5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3,1.5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 (1.3,2.0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3,1.5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 (3.3,4.8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5,2.8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left="-8" w:hanging="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/Pacific Islander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(0.39,1.3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55,1.9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0.96,2.6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 (1.5,4.9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2 (3.3, 8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2 (5.1,16.7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left="-8" w:hanging="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2,1.7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76,2.1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0,1.9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67,2.1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 (1.5,3.6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 (1.1,3.5)</w:t>
            </w:r>
          </w:p>
        </w:tc>
      </w:tr>
      <w:tr>
        <w:trPr>
          <w:trHeight w:val="144" w:hRule="atLeast"/>
        </w:trPr>
        <w:tc>
          <w:tcPr>
            <w:tcW w:w="304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ternal education (years completed)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+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-15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6,1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2,1.1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8,1.3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9,1.3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93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61,1.0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9,1.0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1 (0.57,0.88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79,1.2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3 (0.57,0.92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99,1.5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5 (0.42,0.73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11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61,1.0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 (0.45,0.83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9,1.3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 (0.44,0.86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4,2.2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 (0.34,0.70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8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65,1.6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45,1.5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2,2.7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51,1.8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4 (2.3,4.9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46,1.7)</w:t>
            </w:r>
          </w:p>
        </w:tc>
      </w:tr>
      <w:tr>
        <w:trPr>
          <w:trHeight w:val="144" w:hRule="atLeast"/>
        </w:trPr>
        <w:tc>
          <w:tcPr>
            <w:tcW w:w="23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etary folate equivalent (µg/day)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left="1" w:hanging="66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19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left="1" w:hanging="66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-464.9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 (1.9,2.8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5,2.2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5 (3.6,5.2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 (2.3,3.6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9 (5.1,9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0 (2.9,5.7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left="1" w:hanging="66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-685.5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 (2.1,3.2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3,2.1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9 (5.6,8.6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 (2.2,3.6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2 (15.7,28.7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4 (4.5,9.1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ind w:left="1" w:hanging="66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85.5</w:t>
            </w:r>
          </w:p>
        </w:tc>
        <w:tc>
          <w:tcPr>
            <w:tcW w:w="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 (2.1,3.5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98,1.8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4 (7.3,12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 (1.7,3.1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.3 (47.6,89.5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7 (6.0,12.6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te/Area of residence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xas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kansas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61,1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53,1.1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57,1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49,1.1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9 (0.51,0.93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50,1.2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fornia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55,1.0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50,1.0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66,1.2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56,1.2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72,1.3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57,1.2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wa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 (0.47,0.86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0 (0.42,0.85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7 (0.42,0.77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9 (0.40,0.87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4 (0.18,0.3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25,0.63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achusetts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5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7,1.8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8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2,2.7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4 (0.40,0.7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1,2.7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Jersey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3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7,1.9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7,1.5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(1.1,2.5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70,1.3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1,2.6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0 (0.50,0.97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55,1.2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58,1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5,1.7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1 (0.37,0.7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65,1.6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ia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58,1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67,1.5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71,1.3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97,2.2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4,1.2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93,2.3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Carolina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53,1.2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62,1.5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49,1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64,1.8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8 (0.46,0.99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76,2.2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ah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49,1.1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0 (0.38,0.93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7 (0.38,0.85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1 (0.31,0.84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 (0.24,0.56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1 (0.29,0.90)</w:t>
            </w:r>
          </w:p>
        </w:tc>
      </w:tr>
      <w:tr>
        <w:trPr>
          <w:trHeight w:val="144" w:hRule="atLeast"/>
        </w:trPr>
        <w:tc>
          <w:tcPr>
            <w:tcW w:w="304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etary fat intake (% of daily calories)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&lt;</w:t>
            </w:r>
            <w:r>
              <w:rPr>
                <w:sz w:val="16"/>
                <w:szCs w:val="16"/>
              </w:rPr>
              <w:t xml:space="preserve"> 30%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4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0%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2 (1.1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 (1.3,1.8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1.0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5,2.2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 (0.91,1.2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 (2.0,3.0)</w:t>
            </w:r>
          </w:p>
        </w:tc>
      </w:tr>
      <w:tr>
        <w:trPr>
          <w:trHeight w:val="144" w:hRule="atLeast"/>
        </w:trPr>
        <w:tc>
          <w:tcPr>
            <w:tcW w:w="237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-pregnancy Body Mass Index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-&lt;25 (Normal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9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8.5 (Underweight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87,1.7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58,1.2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85,1.7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66,1.4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94,1.8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3,1.7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&lt;30 (Overweight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99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0,1.5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97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80,1.8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91,1.3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0,2.0)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30 (Obese)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1.0,1.5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6,1.7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92,1.4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3,2.0)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 (1.1,1.6)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1,2.9)</w:t>
            </w:r>
          </w:p>
        </w:tc>
      </w:tr>
      <w:tr>
        <w:trPr>
          <w:trHeight w:val="144" w:hRule="atLeast"/>
        </w:trPr>
        <w:tc>
          <w:tcPr>
            <w:tcW w:w="304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ic Acid Containing Supplements (B1-P3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left="-68" w:hanging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3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</w:t>
            </w:r>
          </w:p>
        </w:tc>
        <w:tc>
          <w:tcPr>
            <w:tcW w:w="669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</w:t>
            </w:r>
          </w:p>
        </w:tc>
        <w:tc>
          <w:tcPr>
            <w:tcW w:w="65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65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11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</w:t>
            </w:r>
          </w:p>
        </w:tc>
        <w:tc>
          <w:tcPr>
            <w:tcW w:w="730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93" w:type="dxa"/>
            <w:tcBorders/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4" w:hRule="atLeast"/>
        </w:trPr>
        <w:tc>
          <w:tcPr>
            <w:tcW w:w="2007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ind w:hanging="7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96,1.3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9,1.3)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92,1.2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92,1.3)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0,0.94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tcMar>
              <w:left w:w="36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9,1.3)</w:t>
            </w:r>
          </w:p>
        </w:tc>
      </w:tr>
      <w:tr>
        <w:trPr>
          <w:trHeight w:val="222" w:hRule="atLeast"/>
        </w:trPr>
        <w:tc>
          <w:tcPr>
            <w:tcW w:w="7089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Referent category is total nitrite intake at the lowest quartile of total nitrite intake (&lt;2.63578 mg/day)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13871" w:type="dxa"/>
            <w:gridSpan w:val="14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Adjusted for tertiles of daily caloric intake, race/ethnicity, maternal education, state of residence, dietary fat intake, pre-pregnancy body mass index, and folic acid supplementation.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</w:rPr>
              <w:t>c</w:t>
            </w:r>
            <w:r>
              <w:rPr>
                <w:sz w:val="16"/>
                <w:szCs w:val="16"/>
              </w:rPr>
              <w:t>Any use one month before conception to three months after concep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300" w:type="pct"/>
        <w:jc w:val="left"/>
        <w:tblInd w:w="-47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4"/>
        <w:gridCol w:w="2205"/>
        <w:gridCol w:w="573"/>
        <w:gridCol w:w="528"/>
        <w:gridCol w:w="482"/>
        <w:gridCol w:w="608"/>
        <w:gridCol w:w="1288"/>
        <w:gridCol w:w="1367"/>
        <w:gridCol w:w="485"/>
        <w:gridCol w:w="531"/>
        <w:gridCol w:w="1367"/>
        <w:gridCol w:w="1365"/>
        <w:gridCol w:w="543"/>
        <w:gridCol w:w="495"/>
        <w:gridCol w:w="1347"/>
        <w:gridCol w:w="317"/>
        <w:gridCol w:w="1041"/>
        <w:gridCol w:w="358"/>
      </w:tblGrid>
      <w:tr>
        <w:trPr>
          <w:trHeight w:val="273" w:hRule="atLeast"/>
        </w:trPr>
        <w:tc>
          <w:tcPr>
            <w:tcW w:w="13865" w:type="dxa"/>
            <w:gridSpan w:val="16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42" w:type="dxa"/>
            <w:gridSpan w:val="16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bookmarkStart w:id="5" w:name="RANGE!A1%3AO37"/>
            <w:r>
              <w:rPr>
                <w:b/>
                <w:bCs/>
                <w:sz w:val="16"/>
                <w:szCs w:val="16"/>
              </w:rPr>
              <w:t xml:space="preserve">Table F1D: Odds ratios and 95% confidence intervals for total dietary nitrosamine intake (µg/day) by maternal characteristics </w:t>
            </w:r>
            <w:bookmarkEnd w:id="5"/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495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vMerge w:val="restart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rtile 1</w:t>
            </w:r>
            <w:r>
              <w:rPr>
                <w:b/>
                <w:bCs/>
                <w:sz w:val="16"/>
                <w:szCs w:val="16"/>
                <w:vertAlign w:val="superscript"/>
              </w:rPr>
              <w:t xml:space="preserve">a </w:t>
            </w:r>
            <w:r>
              <w:rPr>
                <w:b/>
                <w:bCs/>
                <w:sz w:val="16"/>
                <w:szCs w:val="16"/>
              </w:rPr>
              <w:t xml:space="preserve">             </w:t>
            </w:r>
            <w:r>
              <w:rPr>
                <w:b/>
                <w:bCs/>
                <w:sz w:val="18"/>
                <w:szCs w:val="18"/>
              </w:rPr>
              <w:t>0.00889-0.33299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Quartile 2               </w:t>
            </w:r>
            <w:r>
              <w:rPr>
                <w:b/>
                <w:bCs/>
                <w:sz w:val="18"/>
                <w:szCs w:val="18"/>
              </w:rPr>
              <w:t>0.33300-0.47158</w:t>
            </w:r>
          </w:p>
        </w:tc>
        <w:tc>
          <w:tcPr>
            <w:tcW w:w="26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Quartile 3               </w:t>
            </w:r>
            <w:r>
              <w:rPr>
                <w:b/>
                <w:bCs/>
                <w:sz w:val="18"/>
                <w:szCs w:val="18"/>
              </w:rPr>
              <w:t>0.47159-0.66846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  <w:tc>
          <w:tcPr>
            <w:tcW w:w="10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rtile 4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66847-7.30426</w:t>
            </w:r>
            <w:r>
              <w:rPr>
                <w:b/>
                <w:bCs/>
                <w:sz w:val="16"/>
                <w:szCs w:val="16"/>
              </w:rPr>
              <w:t xml:space="preserve">               </w:t>
            </w:r>
          </w:p>
        </w:tc>
        <w:tc>
          <w:tcPr>
            <w:tcW w:w="270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s and 95% confidence intervals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vMerge w:val="continue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358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non-Hispanic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7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2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non-Hispanic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6 (0.53,0.83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8 (0.53,0.88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 (0.49,0.78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8 (0.36,0.63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0 (0.48,0.76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6 (0.26,0.50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5 (0.63,0.90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9,1.1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4 (0.62,0.88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4 (0.41,0.71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3 (0.61,0.87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5 (0.26,0.48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/Pacific Islander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0 (0.26,0.62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 (0.24,0.58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6 (0.23,0.55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1 (0.19,0.52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 (0.33,0.73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 (0.19,0.57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48,1.1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55,1.33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3 (0.34,0.83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0 (0.29,0.84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7 (0.37,0.87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2 (0.24,0.74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3306" w:type="dxa"/>
            <w:gridSpan w:val="3"/>
            <w:tcBorders/>
            <w:shd w:fill="FFFFFF" w:val="clear"/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ternal education (years completed)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+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-15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3,1.1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3,1.1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8 (0.81,1.2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63,0.99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91,1.4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4 (0.58,0.96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0 (0.57,0.85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2 (0.58,0.89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8 (0.56,0.82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6 (0.36,0.58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2 (0.67,0.99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8 (0.29,0.50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11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4 (0.42,0.70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7 (0.43,0.75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 (0.50,0.82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9 (0.29,0.53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4,1.0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 (0.24,0.47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8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4 (0.38,0.78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7 (0.38,0.86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7 (0.47,0.95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 (0.30,0.73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57,1.1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 (0.23,0.61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te/Area of residence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xas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kansas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4,1.4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2,1.5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90,1.6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3,1.5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0,1.8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69,1.6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fornia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56,1.0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59,1.1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9 (0.52,0.93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5 (0.47,0.90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63,1.1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51,1.0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wa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2 (0.85,1.7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84,1.8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 (1.2,2.2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 (1.3,2.8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 (1.8,3.4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6 (2.4,5.5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achusetts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3,1.5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2,1.4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6,1.2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1,1.3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5 (0.40,0.75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44,1.0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Jersey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84,1.6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8,1.5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70,1.3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0,1.5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1,1.2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57,1.3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2 (0.85,1.6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76,1.5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3,1.2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61,1.3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5 (0.54,1.0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53,1.3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ia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64,1.2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2,1.2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58,1.1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57,1.2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 (0.46,0.86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44,1.0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Carolina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73,1.5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66,1.5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49,1.1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40,1.0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 (0.42,0.94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 (0.29,0.83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ah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82,2.0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71,1.9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0,2.4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84,2.3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2,2.8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0,3.0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3306" w:type="dxa"/>
            <w:gridSpan w:val="3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etary fat intake (% of daily calories)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&lt;</w:t>
            </w:r>
            <w:r>
              <w:rPr>
                <w:sz w:val="16"/>
                <w:szCs w:val="16"/>
              </w:rPr>
              <w:t xml:space="preserve"> 30%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4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1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0%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4,1.9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7,2.4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 (2.1,2.9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 (3.6,5.2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4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5 (3.0,4.0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5 (6.9,10.4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77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etary folate equivalent (µg/day)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19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-464.9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5,2.2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7,2.5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 (2.0,3.0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 (1.5,2.3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 (2.4,3.8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 (1.3,2.3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-685.5</w:t>
            </w:r>
          </w:p>
        </w:tc>
        <w:tc>
          <w:tcPr>
            <w:tcW w:w="57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52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482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60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</w:tc>
        <w:tc>
          <w:tcPr>
            <w:tcW w:w="1288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7,2.5)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 (2.1,3.3)</w:t>
            </w:r>
          </w:p>
        </w:tc>
        <w:tc>
          <w:tcPr>
            <w:tcW w:w="48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531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136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3 (2.7,4.0)</w:t>
            </w:r>
          </w:p>
        </w:tc>
        <w:tc>
          <w:tcPr>
            <w:tcW w:w="136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 (1.5,2.5)</w:t>
            </w:r>
          </w:p>
        </w:tc>
        <w:tc>
          <w:tcPr>
            <w:tcW w:w="543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495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1347" w:type="dxa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2 (4.2,6.6)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5,2.7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ind w:first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85.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 (2.0,3.1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 (2.9,4.8)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 (3.6,5.7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 (1.5,2.7)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.2 (10.4,16.7)</w:t>
            </w:r>
          </w:p>
        </w:tc>
        <w:tc>
          <w:tcPr>
            <w:tcW w:w="1358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4 (2.4,4.7)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7051" w:type="dxa"/>
            <w:gridSpan w:val="7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Referent category is nitrosamine intake at the lowest quartile of nitrosamine intake (&lt;0.33 µg/day)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36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3184" w:type="dxa"/>
            <w:gridSpan w:val="14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Adjusted for tertiles of daily caloric intake, race/ethnicity, maternal education, state of residence, dietary fat intake, and dietary folate as dietary folate equivalents.  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gridSpan w:val="2"/>
            <w:tcBorders/>
            <w:shd w:fill="FFFFFF" w:val="clear"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ind w:hanging="72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20:34:00Z</dcterms:created>
  <dc:creator>Jean Brender</dc:creator>
  <dc:description/>
  <cp:keywords/>
  <dc:language>en-US</dc:language>
  <cp:lastModifiedBy>Jean Brender</cp:lastModifiedBy>
  <cp:lastPrinted>2010-02-15T18:02:00Z</cp:lastPrinted>
  <dcterms:modified xsi:type="dcterms:W3CDTF">2010-02-16T00:03:00Z</dcterms:modified>
  <cp:revision>3</cp:revision>
  <dc:subject/>
  <dc:title/>
</cp:coreProperties>
</file>